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FCB6" w14:textId="77777777" w:rsidR="004E321A" w:rsidRDefault="004E321A" w:rsidP="004E321A">
      <w:pPr>
        <w:pStyle w:val="Heading1"/>
      </w:pPr>
      <w:r>
        <w:t>DETAILED MSPA RESULTS</w:t>
      </w:r>
    </w:p>
    <w:p w14:paraId="4088A8A9" w14:textId="77777777" w:rsidR="004E321A" w:rsidRDefault="004E321A" w:rsidP="004E321A">
      <w:pPr>
        <w:rPr>
          <w:i/>
        </w:rPr>
      </w:pPr>
      <w:r>
        <w:rPr>
          <w:i/>
        </w:rPr>
        <w:t>Table S2. Morphological Spatial Pattern Analysis of forest change dynamics from 2001 to 2019 in the study area.</w:t>
      </w:r>
    </w:p>
    <w:tbl>
      <w:tblPr>
        <w:tblW w:w="54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3330"/>
      </w:tblGrid>
      <w:tr w:rsidR="004E321A" w14:paraId="05013678" w14:textId="77777777" w:rsidTr="002A4E95">
        <w:trPr>
          <w:trHeight w:val="875"/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2D5D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3E0D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(ha) within shaded-grown farm properties</w:t>
            </w:r>
          </w:p>
        </w:tc>
      </w:tr>
      <w:tr w:rsidR="004E321A" w14:paraId="6F9ADC5F" w14:textId="77777777" w:rsidTr="002A4E95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3407C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ch forest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92F1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 w:rsidR="004E321A" w14:paraId="15739E64" w14:textId="77777777" w:rsidTr="002A4E95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2AE4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edge (stable)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2268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</w:tr>
      <w:tr w:rsidR="004E321A" w14:paraId="6A009EB5" w14:textId="77777777" w:rsidTr="002A4E95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150F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edge (stable)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92CE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 w:rsidR="004E321A" w14:paraId="61C8CFA6" w14:textId="77777777" w:rsidTr="002A4E95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7699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e forest 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942F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 w:rsidR="004E321A" w14:paraId="5D0B5126" w14:textId="77777777" w:rsidTr="002A4E95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07D1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egradation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C814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9</w:t>
            </w:r>
          </w:p>
        </w:tc>
      </w:tr>
      <w:tr w:rsidR="004E321A" w14:paraId="12BC575C" w14:textId="77777777" w:rsidTr="002A4E95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50D40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deforestation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200D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54</w:t>
            </w:r>
          </w:p>
        </w:tc>
      </w:tr>
      <w:tr w:rsidR="004E321A" w14:paraId="7DFF3107" w14:textId="77777777" w:rsidTr="002A4E95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2695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egradation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0AE2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</w:t>
            </w:r>
          </w:p>
        </w:tc>
      </w:tr>
      <w:tr w:rsidR="004E321A" w14:paraId="2F4E3699" w14:textId="77777777" w:rsidTr="002A4E95">
        <w:trPr>
          <w:jc w:val="center"/>
        </w:trPr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CAD6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deforestation</w:t>
            </w:r>
          </w:p>
        </w:tc>
        <w:tc>
          <w:tcPr>
            <w:tcW w:w="3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3FCB" w14:textId="77777777" w:rsidR="004E321A" w:rsidRDefault="004E321A" w:rsidP="002A4E95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</w:tr>
    </w:tbl>
    <w:p w14:paraId="20C39D8D" w14:textId="77777777" w:rsidR="00EB402F" w:rsidRDefault="00000000"/>
    <w:sectPr w:rsidR="00EB4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98"/>
    <w:rsid w:val="000C7A09"/>
    <w:rsid w:val="004E321A"/>
    <w:rsid w:val="007F4598"/>
    <w:rsid w:val="00E5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6AB139-C316-4838-99B1-6F7302AEB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21A"/>
    <w:pPr>
      <w:spacing w:after="200" w:line="276" w:lineRule="auto"/>
    </w:pPr>
    <w:rPr>
      <w:rFonts w:ascii="Times New Roman" w:eastAsia="Times New Roman" w:hAnsi="Times New Roman" w:cs="Times New Roman"/>
      <w:color w:val="222222"/>
      <w:sz w:val="24"/>
      <w:szCs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21A"/>
    <w:pPr>
      <w:keepNext/>
      <w:keepLines/>
      <w:spacing w:before="200"/>
      <w:outlineLvl w:val="0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21A"/>
    <w:rPr>
      <w:rFonts w:ascii="Times New Roman" w:eastAsia="Times New Roman" w:hAnsi="Times New Roman" w:cs="Times New Roman"/>
      <w:color w:val="222222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yson</dc:creator>
  <cp:keywords/>
  <dc:description/>
  <cp:lastModifiedBy>Karen Dyson</cp:lastModifiedBy>
  <cp:revision>2</cp:revision>
  <dcterms:created xsi:type="dcterms:W3CDTF">2023-07-12T00:57:00Z</dcterms:created>
  <dcterms:modified xsi:type="dcterms:W3CDTF">2023-07-12T00:57:00Z</dcterms:modified>
</cp:coreProperties>
</file>